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B2D0B" w14:textId="77777777" w:rsidR="00312599" w:rsidRDefault="00312599" w:rsidP="00312599">
      <w:pPr>
        <w:rPr>
          <w:lang w:eastAsia="ja-JP"/>
        </w:rPr>
      </w:pPr>
      <w:r>
        <w:rPr>
          <w:lang w:eastAsia="ja-JP"/>
        </w:rPr>
        <w:t>Supplemental information</w:t>
      </w:r>
    </w:p>
    <w:p w14:paraId="16BEDF9E" w14:textId="77777777" w:rsidR="00312599" w:rsidRDefault="00312599" w:rsidP="00312599">
      <w:pPr>
        <w:rPr>
          <w:lang w:eastAsia="ja-JP"/>
        </w:rPr>
      </w:pPr>
    </w:p>
    <w:p w14:paraId="33956633" w14:textId="77777777" w:rsidR="00312599" w:rsidRPr="00E13874" w:rsidRDefault="00312599" w:rsidP="00312599">
      <w:pPr>
        <w:rPr>
          <w:lang w:eastAsia="ja-JP"/>
        </w:rPr>
      </w:pPr>
      <w:r>
        <w:rPr>
          <w:rFonts w:hint="eastAsia"/>
          <w:lang w:eastAsia="ja-JP"/>
        </w:rPr>
        <w:t>S</w:t>
      </w:r>
      <w:r>
        <w:rPr>
          <w:lang w:eastAsia="ja-JP"/>
        </w:rPr>
        <w:t xml:space="preserve">2 </w:t>
      </w:r>
      <w:r w:rsidRPr="004447A1">
        <w:rPr>
          <w:rStyle w:val="a4"/>
          <w:color w:val="212121"/>
          <w:szCs w:val="21"/>
        </w:rPr>
        <w:t>Searching strategy.</w:t>
      </w:r>
    </w:p>
    <w:p w14:paraId="057E760B" w14:textId="77777777" w:rsidR="00312599" w:rsidRPr="004447A1" w:rsidRDefault="00312599" w:rsidP="00312599">
      <w:pPr>
        <w:rPr>
          <w:rStyle w:val="a4"/>
          <w:color w:val="212121"/>
          <w:szCs w:val="21"/>
        </w:rPr>
      </w:pPr>
    </w:p>
    <w:p w14:paraId="5F832A5C" w14:textId="77777777" w:rsidR="00312599" w:rsidRPr="00E50E96" w:rsidRDefault="00312599" w:rsidP="00312599">
      <w:pPr>
        <w:rPr>
          <w:szCs w:val="21"/>
        </w:rPr>
      </w:pPr>
      <w:r w:rsidRPr="004447A1">
        <w:rPr>
          <w:szCs w:val="21"/>
        </w:rPr>
        <w:t>S</w:t>
      </w:r>
      <w:r w:rsidRPr="00E50E96">
        <w:rPr>
          <w:szCs w:val="21"/>
        </w:rPr>
        <w:t>2-1 MEDLINE</w:t>
      </w:r>
    </w:p>
    <w:tbl>
      <w:tblPr>
        <w:tblW w:w="100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3291"/>
        <w:gridCol w:w="4111"/>
        <w:gridCol w:w="1843"/>
      </w:tblGrid>
      <w:tr w:rsidR="00EB1858" w:rsidRPr="00EB1858" w14:paraId="1E3D1585" w14:textId="77777777" w:rsidTr="00EB1858">
        <w:trPr>
          <w:trHeight w:val="4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6E06" w14:textId="6EC20B30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Query</w:t>
            </w: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BD4A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Wor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82F1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earch Detai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4732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Results</w:t>
            </w:r>
          </w:p>
        </w:tc>
      </w:tr>
      <w:tr w:rsidR="00EB1858" w:rsidRPr="00EB1858" w14:paraId="65710DC5" w14:textId="77777777" w:rsidTr="00EB1858">
        <w:trPr>
          <w:trHeight w:val="42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4651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5157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Wearable Electronic Device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4E1F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wearable electronic devices"[MeSH Terms] OR ("wearable"[All Fields] AND "electronic"[All Fields] AND "devices"[All Fields]) OR "wearable electronic devices"[All Fields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DB19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1,686</w:t>
            </w:r>
          </w:p>
        </w:tc>
      </w:tr>
      <w:tr w:rsidR="00EB1858" w:rsidRPr="00EB1858" w14:paraId="3B6E0424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278B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C555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wearable devices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0C72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wearable electronic devices"[MeSH Terms] OR ("wearable"[All Fields] AND "electronic"[All Fields] AND "devices"[All Fields]) OR "wearable electronic devices"[All Fields] OR ("wearable"[All Fields] AND "devices"[All Fields]) OR "wearable devices"[All Fields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3E98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7,536</w:t>
            </w:r>
          </w:p>
        </w:tc>
      </w:tr>
      <w:tr w:rsidR="00EB1858" w:rsidRPr="00EB1858" w14:paraId="4C9585BD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B865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A09C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wearable device*"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30B3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wearable device*"[All Fields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2D6C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6,422</w:t>
            </w:r>
          </w:p>
        </w:tc>
      </w:tr>
      <w:tr w:rsidR="00EB1858" w:rsidRPr="00EB1858" w14:paraId="185CF36F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8718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4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589E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smart wearable*"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8861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smart wearable*"[All Fields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C90E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490</w:t>
            </w:r>
          </w:p>
        </w:tc>
      </w:tr>
      <w:tr w:rsidR="00EB1858" w:rsidRPr="00EB1858" w14:paraId="699DD907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9888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5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5D84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smart watch"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6F11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smart watch"[All Fields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980D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32</w:t>
            </w:r>
          </w:p>
        </w:tc>
      </w:tr>
      <w:tr w:rsidR="00EB1858" w:rsidRPr="00EB1858" w14:paraId="09CA15AE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C51F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6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1F76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fitbi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CC9B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fitbit"[All Fields] OR "</w:t>
            </w:r>
            <w:proofErr w:type="spellStart"/>
            <w:r w:rsidRPr="00EB1858">
              <w:rPr>
                <w:rFonts w:eastAsia="Yu Gothic"/>
                <w:color w:val="000000"/>
                <w:sz w:val="20"/>
                <w:szCs w:val="20"/>
              </w:rPr>
              <w:t>fitbits</w:t>
            </w:r>
            <w:proofErr w:type="spellEnd"/>
            <w:r w:rsidRPr="00EB1858">
              <w:rPr>
                <w:rFonts w:eastAsia="Yu Gothic"/>
                <w:color w:val="000000"/>
                <w:sz w:val="20"/>
                <w:szCs w:val="20"/>
              </w:rPr>
              <w:t>"[All Fields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2EE0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,400</w:t>
            </w:r>
          </w:p>
        </w:tc>
      </w:tr>
      <w:tr w:rsidR="00EB1858" w:rsidRPr="00EB1858" w14:paraId="5ABED954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6092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7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88E5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apple watch"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9A72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apple watch"[All Fields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FEC6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304</w:t>
            </w:r>
          </w:p>
        </w:tc>
      </w:tr>
      <w:tr w:rsidR="00EB1858" w:rsidRPr="00EB1858" w14:paraId="32D69473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5ED4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8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D9C2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 OR #2 OR #3 OR #4 OR #5 OR #6 OR #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D326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3351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9,507</w:t>
            </w:r>
          </w:p>
        </w:tc>
      </w:tr>
      <w:tr w:rsidR="00EB1858" w:rsidRPr="00EB1858" w14:paraId="1AC476E7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DA83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9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D285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Patient Complianc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06C4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patient compliance"[MeSH Terms] OR ("patient"[All Fields] AND "compliance"[All Fields]) OR "patient compliance"[All Fields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6DDD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24,593</w:t>
            </w:r>
          </w:p>
        </w:tc>
      </w:tr>
      <w:tr w:rsidR="00EB1858" w:rsidRPr="00EB1858" w14:paraId="3620C044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378F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5945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medication complianc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6A56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medication adherence"[MeSH Terms] OR ("medication"[All Fields] AND "adherence"[All Fields]) OR "medication adherence"[All Fields] OR ("medication"[All Fields] AND "compliance"[All Fields]) OR "medication compliance"[All Fields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168C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54,347</w:t>
            </w:r>
          </w:p>
        </w:tc>
      </w:tr>
      <w:tr w:rsidR="00EB1858" w:rsidRPr="00EB1858" w14:paraId="2AE02DD0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CE84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6150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9 OR #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1F37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6310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42,189</w:t>
            </w:r>
          </w:p>
        </w:tc>
      </w:tr>
      <w:tr w:rsidR="00EB1858" w:rsidRPr="00EB1858" w14:paraId="52B6C48A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4599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lastRenderedPageBreak/>
              <w:t>#12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F1E6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010/01/01:2022/09/30[Date - Publication]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CD03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010/01/01:2022/09/30[Date - Publication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B85F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4,838,226</w:t>
            </w:r>
          </w:p>
        </w:tc>
      </w:tr>
      <w:tr w:rsidR="00EB1858" w:rsidRPr="00EB1858" w14:paraId="5406E088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CC88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548D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8 AND #11 AND #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6237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AC47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336</w:t>
            </w:r>
          </w:p>
        </w:tc>
      </w:tr>
      <w:tr w:rsidR="00EB1858" w:rsidRPr="00EB1858" w14:paraId="576E7A53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98D9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95B3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review[Publication Type]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B7D6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review"[Publication Type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7558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3,197,759</w:t>
            </w:r>
          </w:p>
        </w:tc>
      </w:tr>
      <w:tr w:rsidR="00EB1858" w:rsidRPr="00EB1858" w14:paraId="2C72FB3A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9553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5C74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ystematic review[Publication Type]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BD09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"systematic review"[Publication Type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D583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35,027</w:t>
            </w:r>
          </w:p>
        </w:tc>
      </w:tr>
      <w:tr w:rsidR="00EB1858" w:rsidRPr="00EB1858" w14:paraId="67C5E820" w14:textId="77777777" w:rsidTr="00EB1858">
        <w:trPr>
          <w:trHeight w:val="4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A4A1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960C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3 NOT (#14 OR #15)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10DD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EB90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85</w:t>
            </w:r>
          </w:p>
        </w:tc>
      </w:tr>
    </w:tbl>
    <w:p w14:paraId="45FCE543" w14:textId="0F8EFD93" w:rsidR="00312599" w:rsidRPr="00E50E96" w:rsidRDefault="00312599" w:rsidP="00312599">
      <w:pPr>
        <w:rPr>
          <w:szCs w:val="21"/>
        </w:rPr>
      </w:pPr>
    </w:p>
    <w:p w14:paraId="11F40D04" w14:textId="77777777" w:rsidR="00312599" w:rsidRDefault="00312599" w:rsidP="00312599">
      <w:pPr>
        <w:rPr>
          <w:szCs w:val="21"/>
          <w:lang w:eastAsia="ja-JP"/>
        </w:rPr>
      </w:pPr>
    </w:p>
    <w:p w14:paraId="5AA4057A" w14:textId="37CF735C" w:rsidR="00312599" w:rsidRDefault="00EB1858" w:rsidP="00312599">
      <w:pPr>
        <w:rPr>
          <w:szCs w:val="21"/>
        </w:rPr>
      </w:pPr>
      <w:r>
        <w:rPr>
          <w:szCs w:val="21"/>
        </w:rPr>
        <w:t xml:space="preserve">#16 </w:t>
      </w:r>
      <w:r w:rsidR="00312599">
        <w:rPr>
          <w:szCs w:val="21"/>
        </w:rPr>
        <w:t>Full Query</w:t>
      </w:r>
    </w:p>
    <w:p w14:paraId="61730DE8" w14:textId="77777777" w:rsidR="00312599" w:rsidRPr="004447A1" w:rsidRDefault="00312599" w:rsidP="00312599">
      <w:pPr>
        <w:rPr>
          <w:rFonts w:eastAsia="ＭＳ 明朝"/>
          <w:szCs w:val="21"/>
        </w:rPr>
      </w:pPr>
      <w:r w:rsidRPr="005B4957">
        <w:rPr>
          <w:rFonts w:eastAsia="ＭＳ 明朝"/>
          <w:szCs w:val="21"/>
        </w:rPr>
        <w:t>((("wearable electronic devices"[MeSH Terms] OR ("wearable"[All Fields] AND "electronic"[All Fields] AND "devices"[All Fields]) OR "wearable electronic devices"[All Fields] OR ("wearable electronic devices"[MeSH Terms] OR ("wearable"[All Fields] AND "electronic"[All Fields] AND "devices"[All Fields]) OR "wearable electronic devices"[All Fields] OR ("wearable"[All Fields] AND "devices"[All Fields]) OR "wearable devices"[All Fields]) OR "wearable device*"[All Fields] OR "smart wearable*"[All Fields] OR "smart watch"[All Fields] OR ("fitbit"[All Fields] OR "</w:t>
      </w:r>
      <w:proofErr w:type="spellStart"/>
      <w:r w:rsidRPr="005B4957">
        <w:rPr>
          <w:rFonts w:eastAsia="ＭＳ 明朝"/>
          <w:szCs w:val="21"/>
        </w:rPr>
        <w:t>fitbits</w:t>
      </w:r>
      <w:proofErr w:type="spellEnd"/>
      <w:r w:rsidRPr="005B4957">
        <w:rPr>
          <w:rFonts w:eastAsia="ＭＳ 明朝"/>
          <w:szCs w:val="21"/>
        </w:rPr>
        <w:t>"[All Fields]) OR "apple watch"[All Fields]) AND ("patient compliance"[MeSH Terms] OR ("patient"[All Fields] AND "compliance"[All Fields]) OR "patient compliance"[All Fields] OR ("medication adherence"[MeSH Terms] OR ("medication"[All Fields] AND "adherence"[All Fields]) OR "medication adherence"[All Fields] OR ("medication"[All Fields] AND "compliance"[All Fields]) OR "medication compliance"[All Fields])) AND 2010/01/01:2022/09/30[Date - Publication]) NOT "review"[Publication Type]) NOT "systematic review"[Publication Type]</w:t>
      </w:r>
    </w:p>
    <w:p w14:paraId="15E96F66" w14:textId="77777777" w:rsidR="00312599" w:rsidRPr="00E13874" w:rsidRDefault="00312599" w:rsidP="00312599">
      <w:pPr>
        <w:rPr>
          <w:szCs w:val="21"/>
        </w:rPr>
      </w:pPr>
    </w:p>
    <w:p w14:paraId="37636808" w14:textId="77777777" w:rsidR="00312599" w:rsidRPr="00E50E96" w:rsidRDefault="00312599" w:rsidP="00312599">
      <w:pPr>
        <w:rPr>
          <w:szCs w:val="21"/>
        </w:rPr>
      </w:pPr>
    </w:p>
    <w:p w14:paraId="2DE9A795" w14:textId="77777777" w:rsidR="00EB1858" w:rsidRDefault="00EB1858">
      <w:pPr>
        <w:rPr>
          <w:szCs w:val="21"/>
        </w:rPr>
      </w:pPr>
      <w:r>
        <w:rPr>
          <w:szCs w:val="21"/>
        </w:rPr>
        <w:br w:type="page"/>
      </w:r>
    </w:p>
    <w:p w14:paraId="7B9ADBC9" w14:textId="2C8964B8" w:rsidR="00312599" w:rsidRPr="00E50E96" w:rsidRDefault="00312599" w:rsidP="00312599">
      <w:pPr>
        <w:rPr>
          <w:szCs w:val="21"/>
        </w:rPr>
      </w:pPr>
      <w:r w:rsidRPr="00E50E96">
        <w:rPr>
          <w:szCs w:val="21"/>
        </w:rPr>
        <w:t>S2-2 Web of Science Core Collection</w:t>
      </w:r>
    </w:p>
    <w:tbl>
      <w:tblPr>
        <w:tblW w:w="9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6880"/>
        <w:gridCol w:w="1500"/>
      </w:tblGrid>
      <w:tr w:rsidR="00EB1858" w:rsidRPr="00EB1858" w14:paraId="42A5A591" w14:textId="77777777" w:rsidTr="00EB1858">
        <w:trPr>
          <w:trHeight w:val="4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0AB8" w14:textId="535ACE2F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>
              <w:rPr>
                <w:rFonts w:eastAsia="Yu Gothic"/>
                <w:color w:val="000000"/>
                <w:sz w:val="20"/>
                <w:szCs w:val="20"/>
              </w:rPr>
              <w:t>Query</w:t>
            </w: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0384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D484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Results</w:t>
            </w:r>
          </w:p>
        </w:tc>
      </w:tr>
      <w:tr w:rsidR="00EB1858" w:rsidRPr="00EB1858" w14:paraId="4242D052" w14:textId="77777777" w:rsidTr="00EB1858">
        <w:trPr>
          <w:trHeight w:val="4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8ECE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5A96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ALL=(wearable devices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1FF5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44044</w:t>
            </w:r>
          </w:p>
        </w:tc>
      </w:tr>
      <w:tr w:rsidR="00EB1858" w:rsidRPr="00EB1858" w14:paraId="0B979FB4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BD39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2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E89B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ALL=(Wearable Electronic Devices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6549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7057</w:t>
            </w:r>
          </w:p>
        </w:tc>
      </w:tr>
      <w:tr w:rsidR="00EB1858" w:rsidRPr="00EB1858" w14:paraId="51DA0EC5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6B5F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3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F115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ALL=("wearable device*"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76BE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8115</w:t>
            </w:r>
          </w:p>
        </w:tc>
      </w:tr>
      <w:tr w:rsidR="00EB1858" w:rsidRPr="00EB1858" w14:paraId="3760554E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7ACD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4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DF23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ALL=("smart wearable*"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4BA9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778</w:t>
            </w:r>
          </w:p>
        </w:tc>
      </w:tr>
      <w:tr w:rsidR="00EB1858" w:rsidRPr="00EB1858" w14:paraId="7AD760C4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730C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5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4171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ALL=("smart watch"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5AB9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580</w:t>
            </w:r>
          </w:p>
        </w:tc>
      </w:tr>
      <w:tr w:rsidR="00EB1858" w:rsidRPr="00EB1858" w14:paraId="62D2C805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3F2F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6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AAD7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ALL=(fitbit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DFDC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582</w:t>
            </w:r>
          </w:p>
        </w:tc>
      </w:tr>
      <w:tr w:rsidR="00EB1858" w:rsidRPr="00EB1858" w14:paraId="7D1F722A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647F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7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3F91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ALL=("apple watch"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78F0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410</w:t>
            </w:r>
          </w:p>
        </w:tc>
      </w:tr>
      <w:tr w:rsidR="00EB1858" w:rsidRPr="00EB1858" w14:paraId="5F41816E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B370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8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A508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#1 OR #2 OR #3 OR #4 OR #5 OR #6 OR #7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F979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46475</w:t>
            </w:r>
          </w:p>
        </w:tc>
      </w:tr>
      <w:tr w:rsidR="00EB1858" w:rsidRPr="00EB1858" w14:paraId="18211D09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3711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9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8CC6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ALL=(Patient Compliance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5CAD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74452</w:t>
            </w:r>
          </w:p>
        </w:tc>
      </w:tr>
      <w:tr w:rsidR="00EB1858" w:rsidRPr="00EB1858" w14:paraId="61405EBE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A0FC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BEAA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ALL=(medication compliance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2E71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4131</w:t>
            </w:r>
          </w:p>
        </w:tc>
      </w:tr>
      <w:tr w:rsidR="00EB1858" w:rsidRPr="00EB1858" w14:paraId="0C00B98B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99FA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1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0ECC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#9 OR #10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6F11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76874</w:t>
            </w:r>
          </w:p>
        </w:tc>
      </w:tr>
      <w:tr w:rsidR="00EB1858" w:rsidRPr="00EB1858" w14:paraId="6841DA9F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BF39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AA3F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#11 AND #8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2A18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99</w:t>
            </w:r>
          </w:p>
        </w:tc>
      </w:tr>
      <w:tr w:rsidR="00EB1858" w:rsidRPr="00EB1858" w14:paraId="16299FE6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E1EC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049D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#12 AND </w:t>
            </w:r>
            <w:r w:rsidRPr="00EB1858">
              <w:rPr>
                <w:rFonts w:eastAsia="Yu Gothic"/>
                <w:color w:val="000000"/>
                <w:sz w:val="20"/>
                <w:szCs w:val="20"/>
              </w:rPr>
              <w:t>タイムスパン</w:t>
            </w: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: 2010-01-01 to 2022-09-30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A166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60</w:t>
            </w:r>
          </w:p>
        </w:tc>
      </w:tr>
      <w:tr w:rsidR="00EB1858" w:rsidRPr="00EB1858" w14:paraId="5EC4FBA7" w14:textId="77777777" w:rsidTr="00EB1858">
        <w:trPr>
          <w:trHeight w:val="4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E5DD" w14:textId="77777777" w:rsidR="00EB1858" w:rsidRPr="00EB1858" w:rsidRDefault="00EB1858">
            <w:pPr>
              <w:jc w:val="center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6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28AD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#13 NOT DT=(Review OR Editorial Material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4312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41</w:t>
            </w:r>
          </w:p>
        </w:tc>
      </w:tr>
    </w:tbl>
    <w:p w14:paraId="7EEEA8E6" w14:textId="77CED691" w:rsidR="00312599" w:rsidRPr="00E50E96" w:rsidRDefault="00312599" w:rsidP="00312599">
      <w:pPr>
        <w:rPr>
          <w:szCs w:val="21"/>
        </w:rPr>
      </w:pPr>
    </w:p>
    <w:p w14:paraId="24D27B90" w14:textId="77777777" w:rsidR="00312599" w:rsidRDefault="00312599" w:rsidP="00312599">
      <w:pPr>
        <w:rPr>
          <w:szCs w:val="21"/>
        </w:rPr>
      </w:pPr>
    </w:p>
    <w:p w14:paraId="39DB0E77" w14:textId="77777777" w:rsidR="00312599" w:rsidRPr="00E50E96" w:rsidRDefault="00312599" w:rsidP="00312599">
      <w:pPr>
        <w:rPr>
          <w:szCs w:val="21"/>
        </w:rPr>
      </w:pPr>
    </w:p>
    <w:p w14:paraId="23C6CC31" w14:textId="1011A190" w:rsidR="00312599" w:rsidRPr="00E50E96" w:rsidRDefault="00312599" w:rsidP="00312599">
      <w:pPr>
        <w:rPr>
          <w:szCs w:val="21"/>
        </w:rPr>
      </w:pPr>
      <w:r w:rsidRPr="00E50E96">
        <w:rPr>
          <w:szCs w:val="21"/>
        </w:rPr>
        <w:t>S2-3 E</w:t>
      </w:r>
      <w:r w:rsidR="00EB1858">
        <w:rPr>
          <w:szCs w:val="21"/>
        </w:rPr>
        <w:t>MBASE</w:t>
      </w:r>
    </w:p>
    <w:tbl>
      <w:tblPr>
        <w:tblW w:w="9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8"/>
        <w:gridCol w:w="6946"/>
        <w:gridCol w:w="1559"/>
      </w:tblGrid>
      <w:tr w:rsidR="00EB1858" w:rsidRPr="00EB1858" w14:paraId="43957BB4" w14:textId="77777777" w:rsidTr="00EB1858">
        <w:trPr>
          <w:trHeight w:val="42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0C35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earch number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4CB5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948B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Results</w:t>
            </w:r>
          </w:p>
        </w:tc>
      </w:tr>
      <w:tr w:rsidR="00EB1858" w:rsidRPr="00EB1858" w14:paraId="30A06A09" w14:textId="77777777" w:rsidTr="00EB1858">
        <w:trPr>
          <w:trHeight w:val="42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6EBF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84BC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EMB.EXACT.EXPLODE("wearable computer") or "Wearable Electronic Devices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D0A0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9923</w:t>
            </w:r>
          </w:p>
        </w:tc>
      </w:tr>
      <w:tr w:rsidR="00EB1858" w:rsidRPr="00EB1858" w14:paraId="16C2713E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A1EE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E5F4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EMB.EXACT.EXPLODE("wearable device") OR "wearable devices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87DA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6861</w:t>
            </w:r>
          </w:p>
        </w:tc>
      </w:tr>
      <w:tr w:rsidR="00EB1858" w:rsidRPr="00EB1858" w14:paraId="3685C077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1018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47E0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wearable device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5071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7731</w:t>
            </w:r>
          </w:p>
        </w:tc>
      </w:tr>
      <w:tr w:rsidR="00EB1858" w:rsidRPr="00EB1858" w14:paraId="7B8BDA8B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5EA9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5388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mart wearable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75F4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507</w:t>
            </w:r>
          </w:p>
        </w:tc>
      </w:tr>
      <w:tr w:rsidR="00EB1858" w:rsidRPr="00EB1858" w14:paraId="242FE9BA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FC95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C428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mart wat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1F2E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933</w:t>
            </w:r>
          </w:p>
        </w:tc>
      </w:tr>
      <w:tr w:rsidR="00EB1858" w:rsidRPr="00EB1858" w14:paraId="0FB3B4A0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3905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5FDB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 xml:space="preserve">fitbit or </w:t>
            </w:r>
            <w:proofErr w:type="spellStart"/>
            <w:r w:rsidRPr="00EB1858">
              <w:rPr>
                <w:rFonts w:eastAsia="Yu Gothic"/>
                <w:color w:val="000000"/>
                <w:sz w:val="20"/>
                <w:szCs w:val="20"/>
              </w:rPr>
              <w:t>fitbit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070F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329</w:t>
            </w:r>
          </w:p>
        </w:tc>
      </w:tr>
      <w:tr w:rsidR="00EB1858" w:rsidRPr="00EB1858" w14:paraId="7C517B6C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205C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5924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EMB.EXACT.EXPLODE("apple watch") or "apple watch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8D53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540</w:t>
            </w:r>
          </w:p>
        </w:tc>
      </w:tr>
      <w:tr w:rsidR="00EB1858" w:rsidRPr="00EB1858" w14:paraId="6A25E3AF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C901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256C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7 OR S6 OR S5 OR S4 OR S3 OR S2 OR 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75F5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0695</w:t>
            </w:r>
          </w:p>
        </w:tc>
      </w:tr>
      <w:tr w:rsidR="00EB1858" w:rsidRPr="00EB1858" w14:paraId="0E908CBE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ACCE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3AD1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EMB.EXACT.EXPLODE("patient compliance") OR "Patient Compliance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57EB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06603</w:t>
            </w:r>
          </w:p>
        </w:tc>
      </w:tr>
      <w:tr w:rsidR="00EB1858" w:rsidRPr="00EB1858" w14:paraId="0B9949CF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1B9B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E732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EMB.EXACT.EXPLODE("medication compliance") OR "medication compliance"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337E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50778</w:t>
            </w:r>
          </w:p>
        </w:tc>
      </w:tr>
      <w:tr w:rsidR="00EB1858" w:rsidRPr="00EB1858" w14:paraId="18B19F4D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464B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78A6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0 OR S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4422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207108</w:t>
            </w:r>
          </w:p>
        </w:tc>
      </w:tr>
      <w:tr w:rsidR="00EB1858" w:rsidRPr="00EB1858" w14:paraId="58102DA0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035E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2868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pd(20100101-202209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EFFB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19681172</w:t>
            </w:r>
          </w:p>
        </w:tc>
      </w:tr>
      <w:tr w:rsidR="00EB1858" w:rsidRPr="00EB1858" w14:paraId="17100E7E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2ADD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5507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2 AND S11 AND S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A105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435</w:t>
            </w:r>
          </w:p>
        </w:tc>
      </w:tr>
      <w:tr w:rsidR="00EB1858" w:rsidRPr="00EB1858" w14:paraId="0418B2A3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AACC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48B4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proofErr w:type="spellStart"/>
            <w:r w:rsidRPr="00EB1858">
              <w:rPr>
                <w:rFonts w:eastAsia="Yu Gothic"/>
                <w:color w:val="000000"/>
                <w:sz w:val="20"/>
                <w:szCs w:val="20"/>
              </w:rPr>
              <w:t>dtype</w:t>
            </w:r>
            <w:proofErr w:type="spellEnd"/>
            <w:r w:rsidRPr="00EB1858">
              <w:rPr>
                <w:rFonts w:eastAsia="Yu Gothic"/>
                <w:color w:val="000000"/>
                <w:sz w:val="20"/>
                <w:szCs w:val="20"/>
              </w:rPr>
              <w:t>(review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C6C9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3201852</w:t>
            </w:r>
          </w:p>
        </w:tc>
      </w:tr>
      <w:tr w:rsidR="00EB1858" w:rsidRPr="00EB1858" w14:paraId="7B446536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D1BC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FC30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EMB.EXACT.EXPLODE("systematic review"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9DCB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463645</w:t>
            </w:r>
          </w:p>
        </w:tc>
      </w:tr>
      <w:tr w:rsidR="00EB1858" w:rsidRPr="00EB1858" w14:paraId="2FC79CB1" w14:textId="77777777" w:rsidTr="00EB1858">
        <w:trPr>
          <w:trHeight w:val="400"/>
        </w:trPr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BB30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C993" w14:textId="77777777" w:rsidR="00EB1858" w:rsidRPr="00EB1858" w:rsidRDefault="00EB1858">
            <w:pPr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S13 not (S14 or S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DB87" w14:textId="77777777" w:rsidR="00EB1858" w:rsidRPr="00EB1858" w:rsidRDefault="00EB1858">
            <w:pPr>
              <w:jc w:val="right"/>
              <w:rPr>
                <w:rFonts w:eastAsia="Yu Gothic"/>
                <w:color w:val="000000"/>
                <w:sz w:val="20"/>
                <w:szCs w:val="20"/>
              </w:rPr>
            </w:pPr>
            <w:r w:rsidRPr="00EB1858">
              <w:rPr>
                <w:rFonts w:eastAsia="Yu Gothic"/>
                <w:color w:val="000000"/>
                <w:sz w:val="20"/>
                <w:szCs w:val="20"/>
              </w:rPr>
              <w:t>350</w:t>
            </w:r>
          </w:p>
        </w:tc>
      </w:tr>
    </w:tbl>
    <w:p w14:paraId="1C9428ED" w14:textId="0F6FBF52" w:rsidR="00312599" w:rsidRPr="00E50E96" w:rsidRDefault="00312599" w:rsidP="00312599">
      <w:pPr>
        <w:rPr>
          <w:szCs w:val="21"/>
        </w:rPr>
      </w:pPr>
    </w:p>
    <w:p w14:paraId="7AF2DD9E" w14:textId="77777777" w:rsidR="00312599" w:rsidRPr="00E50E96" w:rsidRDefault="00312599" w:rsidP="00312599">
      <w:pPr>
        <w:rPr>
          <w:szCs w:val="21"/>
        </w:rPr>
      </w:pPr>
    </w:p>
    <w:p w14:paraId="522CE837" w14:textId="77777777" w:rsidR="00312599" w:rsidRPr="00E50E96" w:rsidRDefault="00312599" w:rsidP="00312599">
      <w:pPr>
        <w:rPr>
          <w:szCs w:val="21"/>
        </w:rPr>
      </w:pPr>
    </w:p>
    <w:p w14:paraId="1FD55C86" w14:textId="77777777" w:rsidR="00312599" w:rsidRDefault="00312599" w:rsidP="00312599">
      <w:pPr>
        <w:rPr>
          <w:lang w:eastAsia="ja-JP"/>
        </w:rPr>
      </w:pPr>
    </w:p>
    <w:p w14:paraId="574B52A6" w14:textId="77777777" w:rsidR="00312599" w:rsidRPr="00890D5A" w:rsidRDefault="00312599" w:rsidP="00312599">
      <w:pPr>
        <w:rPr>
          <w:lang w:eastAsia="ja-JP"/>
        </w:rPr>
      </w:pPr>
    </w:p>
    <w:p w14:paraId="2A390A9C" w14:textId="77777777" w:rsidR="00312599" w:rsidRDefault="00312599"/>
    <w:sectPr w:rsidR="00312599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1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599"/>
    <w:rsid w:val="00274641"/>
    <w:rsid w:val="00312599"/>
    <w:rsid w:val="00EB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5A8C7"/>
  <w15:chartTrackingRefBased/>
  <w15:docId w15:val="{4B09D967-A196-F44E-B5DA-75875C5FF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858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12599"/>
    <w:rPr>
      <w:color w:val="0000FF"/>
      <w:u w:val="single"/>
    </w:rPr>
  </w:style>
  <w:style w:type="character" w:styleId="a4">
    <w:name w:val="Strong"/>
    <w:basedOn w:val="a0"/>
    <w:uiPriority w:val="22"/>
    <w:qFormat/>
    <w:rsid w:val="003125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8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野 温</dc:creator>
  <cp:keywords/>
  <dc:description/>
  <cp:lastModifiedBy>飯野 温</cp:lastModifiedBy>
  <cp:revision>3</cp:revision>
  <dcterms:created xsi:type="dcterms:W3CDTF">2024-02-21T18:40:00Z</dcterms:created>
  <dcterms:modified xsi:type="dcterms:W3CDTF">2024-02-21T18:46:00Z</dcterms:modified>
</cp:coreProperties>
</file>